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071" w:rsidRDefault="00CB3B4B">
      <w:pPr>
        <w:rPr>
          <w:rFonts w:ascii="Helvetica" w:hAnsi="Helvetica" w:cs="Helvetica"/>
          <w:color w:val="333333"/>
          <w:lang w:val="en"/>
        </w:rPr>
      </w:pPr>
      <w:bookmarkStart w:id="0" w:name="_GoBack"/>
      <w:bookmarkEnd w:id="0"/>
      <w:r>
        <w:rPr>
          <w:rFonts w:ascii="Helvetica" w:hAnsi="Helvetica" w:cs="Helvetica"/>
          <w:color w:val="333333"/>
          <w:lang w:val="en"/>
        </w:rPr>
        <w:t>Patents by Inventor Paul Chaplin regarding MVA</w:t>
      </w: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RECOMBINANT MODIFIED VACCINIA VIRUS ANKARA (MVA) RESPIRATORY SYNCYTIAL VIRUS (RSV) VACCINE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50209421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Cédric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Chemina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Robin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Steigerwald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POXVIRAL VECTORS FOR LOW ANTIBODY RESPONSE AFTER A FIRST PRIMING IMMUNIZATION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50174238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de-DE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de-DE"/>
        </w:rPr>
        <w:t xml:space="preserve">Robin Steigerwald, Kay Brinkmann, Ulrike Dirmeier, Paul Chaplin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7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USE OF A MODIFIED POXVIRUS FOR THE RAPID INDUCTION OF IMMUNITY AGAINST A POXVIRUS OR OTHER INFECTIOUS AGENT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40341946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Luis MATEO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8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RECOMBINANT POXVIRUS VECTOR COMPRISING TETANUS TOXIN FRAGMENT C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40322265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Robin Steigerwald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9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Use of a modified poxvirus for the rapid induction of immunity against a poxvirus or other infectious agent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808709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Luis Mateo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0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 and cultivation method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470598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Ingmar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Rathe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Eva Felder, Karl Hell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1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virus </w:t>
        </w:r>
        <w:proofErr w:type="spellStart"/>
        <w:proofErr w:type="gram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for the vaccination of neonate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372622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de-DE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de-DE"/>
        </w:rPr>
        <w:t xml:space="preserve">Mark Suter, Sabine Vollstedt, Paul Chaplin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2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20328650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HOWLEY, CHRISTINE MEISINGER-HENSCHEL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3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ethod for generating a stable recombinant modified vaccinia virus </w:t>
        </w:r>
        <w:proofErr w:type="spellStart"/>
        <w:proofErr w:type="gram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(MVA) comprising human immunodeficiency virus (HIV) genes inserted into one or more intergenic regions (IGRs)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323661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onja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4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Recombinant modified vaccinia </w:t>
        </w:r>
        <w:proofErr w:type="spellStart"/>
        <w:proofErr w:type="gram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(MVA) virus containing heterologous DNA inserts encoding human immunodeficiency virus (HIV) antigens inserted into one or more intergenic regions (IGRs)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309098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onja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5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 AND CULTIVATION METHOD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20276613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HOWLEY, CHRISTINE MEISINGER-HENSCHEL, INGMAR RATHE, EVA FELDER, KARL HELL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6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268325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7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irus variant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268329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8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 and cultivation method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236560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Ingmar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Rathe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Eva Felder, Karl Hell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19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VIRUS ANKARA FOR THE VACCNATION OF NEONATE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20183574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0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ethod for introducing human immunodeficiency virus nucleotide sequences into a cell utilizing modified vaccinia virus Ankara (MVA) recombinants comprising HIV genes inserted into one or more intergenic regions (IGRs)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198088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onja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1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ethod for the production of human immunodeficiency virus (HIV) proteins utilizing modified vaccinia virus </w:t>
        </w:r>
        <w:proofErr w:type="spell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(MVA) recombinants comprising HIV genes inserted into one or more intergenic regions (IGRs)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197822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onja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2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GENERATION OF A BROAD T-CELL RESPONSE IN HUMANS AGAINST HIV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20135032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Richard Nichols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3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USE OF A MODIFIED POXVIRUS FOR THE RAPID INDUCTION OF IMMUNITY AGAINST A POXVIRUS OR OTHER INFECTIOUS AGENT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lastRenderedPageBreak/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Luis Mateo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4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Virus Ankara for the vaccination of neonate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163293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5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INTERGENIC REGIONS AS NOVEL SITES FOR INSERTION OF HIV DNA SEQUENCES IN THE GENOME OF MODIFIED VACCINIA VIRUS ANKARA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20014922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onja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6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INTERGENIC REGIONS AS NOVEL SITES FOR INSERTION OF HIV DNA SEQUENCES IN THE GENOME OF MODIFIED VACCINIA VIRUS ANKARA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20015423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HOWLEY, Sonja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7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INTERGENIC REGIONS AS NOVEL SITES FOR INSERTION OF HIV DNA SEQUENCES IN THE GENOME OF MODIFIED VACCINIA VIRUS ANKARA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20009214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HOWLEY, Sonja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8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INTERGENIC REGIONS AS NOVEL SITES FOR INSERTION OF HIV DNA SEQUENCES IN THE GENOME OF MODIFIED VACCINIA VIRUS ANKARA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HOWLEY, SONJA LEYRER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29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Recombinant modified vaccinia virus </w:t>
        </w:r>
        <w:proofErr w:type="spellStart"/>
        <w:proofErr w:type="gram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(MVA) comprising human immunodeficiency virus (HIV) genes inserted into one or more intergenic regions (IGRs)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8029800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onja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0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ethods for inducing an immune response in a host comprising administering modified vaccinia virus </w:t>
        </w:r>
        <w:proofErr w:type="spellStart"/>
        <w:proofErr w:type="gram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(MVA) recombinants comprising human immunodeficiency virus (HIV) genes inserted into one or more intergenic regions (IGRs)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onja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1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 AND CULTIVATION METHOD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10217757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HOWLEY, CHRISTINE MEISINGER-HENSCHEL, INGMAR RATHE, EVA FELDER, KARL HELL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2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10182933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HOWLEY, CHRISTINE MEISING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3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10182932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HOWLEY, CHRISTINE MEISING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4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PHENOTYPIC AND GENOTYPIC DIFFERENCES OF MVA STRAIN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10172407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5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VIRUS ANKARA FOR THE VACCINATION OF NEONATE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10159032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de-DE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de-DE"/>
        </w:rPr>
        <w:t xml:space="preserve">Mark Suter, Sabine Vollstedt, Paul Chaplin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6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 and cultivation method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964398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Ingmar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Rathe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Eva Felder, Karl Hell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7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 and cultivation method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964395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Ingmar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Rathe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Eva Felder, Karl Hell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8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 and cultivation method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964396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Ingmar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Rathe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Eva Felder, Karl Heller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39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Use of a modified poxvirus for the rapid induction of immunity against a poxvirus or other infectious agent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Luis Mateo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0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VIRUS ANKARA FOR THE VACCNATION OF NEONATE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10135683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1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939086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2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3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RECOMBINANT MODIFIED VACCINIA VIRUS MEASLES VACCINE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10052627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CB3B4B" w:rsidRPr="00CB3B4B" w:rsidRDefault="00DF52E4" w:rsidP="00CB3B4B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4" w:history="1"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virus </w:t>
        </w:r>
        <w:proofErr w:type="spellStart"/>
        <w:proofErr w:type="gramStart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CB3B4B" w:rsidRPr="00CB3B4B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for the vaccination of neonates</w:t>
        </w:r>
      </w:hyperlink>
      <w:r w:rsidR="00CB3B4B"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897156 </w:t>
      </w:r>
    </w:p>
    <w:p w:rsidR="00CB3B4B" w:rsidRP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CB3B4B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Mathias Ackermann, Mark Suter, Hans Peter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efti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Ruth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efti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legal representative, Marco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Franchini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abine </w:t>
      </w:r>
      <w:proofErr w:type="spellStart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Vollstedt</w:t>
      </w:r>
      <w:proofErr w:type="spellEnd"/>
      <w:r w:rsidRPr="00CB3B4B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5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virus </w:t>
        </w:r>
        <w:proofErr w:type="spellStart"/>
        <w:proofErr w:type="gramStart"/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for the vaccination of neonates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892533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de-DE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de-DE"/>
        </w:rPr>
        <w:t xml:space="preserve">Mark Suter, Sabine Vollstedt, Paul Chaplin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6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 AND CULTIVATION METHOD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00279386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HOWLEY, CHRISTINE MEISINGER-HENSCHEL, INGMAR RATHE, EVA FELDER, KARL HELLER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7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INTERGENIC REGIONS AS NOVEL SITES FOR INSERTION OF HIV DNA SEQUENCES IN THE GENOME OF MODIFIED VACCINIA VIRUS ANKARA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00196992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HOWLEY, SONJA LEYRER, PAUL CHAPLIN, EVA FELDER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8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INTERGENIC REGIONS AS NOVEL SITES FOR INSERTION OF HIV DNA SEQUENCES IN THE GENOME OF MODIFIED VACCINIA VIRUS ANKARA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00183663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HOWLEY, SONJA LEYRER, PAUL CHAPLIN, EVA FELDER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49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00119545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bstract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The present invention provides an attenuated virus, which is derived from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0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VIRUS ANKARA FOR THE VACCINATION OF NEONATES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00048683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de-DE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de-DE"/>
        </w:rPr>
        <w:t xml:space="preserve">Mark SUTER, Sabine Vollstedt, Paul Chaplin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1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PHENOTYPIC AND GENOTYPIC DIFFERENCES OF MVA STRAINS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100011451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2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virus </w:t>
        </w:r>
        <w:proofErr w:type="spellStart"/>
        <w:proofErr w:type="gramStart"/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for the vaccination of neonates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628980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de-DE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de-DE"/>
        </w:rPr>
        <w:t xml:space="preserve">Mark Suter, Sabine Vollstedt, Paul Chaplin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3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Ankara virus </w:t>
        </w:r>
        <w:proofErr w:type="spellStart"/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vriant</w:t>
        </w:r>
        <w:proofErr w:type="spellEnd"/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90169579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4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VIRUS ANKARA FOR THE VACCINATION OF NEONATES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lastRenderedPageBreak/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90104224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Mathias Ackermann, Mark Suter, Hans Peter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efti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Marco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Franchini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ab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Vollstedt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5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Intergenic regions as novel sites for insertion of HIV DNA sequences in the genome of Modified Vaccinia virus Ankara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501127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onja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6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 AND CULTIVATION METHOD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90017536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Ingmar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Rathe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Eva Felder, Karl Heller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7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 AND CULTIVATION METHOD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80317778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Ingmar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Rathe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Eva Felder, Karl Heller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8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459270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59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 and cultivation method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445924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Ingmar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Rathe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Eva Felder, Karl Heller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0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384644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016196" w:rsidRDefault="00024E37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1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80089907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016196" w:rsidRDefault="00024E37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2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335364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016196" w:rsidRDefault="00024E37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3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189536 </w:t>
      </w:r>
    </w:p>
    <w:p w:rsid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016196" w:rsidRDefault="00024E37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16196" w:rsidRPr="00016196" w:rsidRDefault="00DF52E4" w:rsidP="00016196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4" w:history="1"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16196" w:rsidRPr="00016196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</w:t>
        </w:r>
      </w:hyperlink>
      <w:r w:rsidR="00016196"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60280758 </w:t>
      </w:r>
    </w:p>
    <w:p w:rsidR="00016196" w:rsidRPr="00016196" w:rsidRDefault="00016196" w:rsidP="00016196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16196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lastRenderedPageBreak/>
        <w:t xml:space="preserve">Inventors: </w:t>
      </w:r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016196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CB3B4B" w:rsidRDefault="00CB3B4B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5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virus </w:t>
        </w:r>
        <w:proofErr w:type="spellStart"/>
        <w:proofErr w:type="gramStart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for the vaccination of neonates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7097842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de-DE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de-DE"/>
        </w:rPr>
        <w:t xml:space="preserve">Mark Suter, Sabine Vollstedt, Paul Chaplin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6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Intergenic regions as novel sites for insertion of HIV DNA sequences in the genome of modified vaccinia virus </w:t>
        </w:r>
        <w:proofErr w:type="spellStart"/>
        <w:proofErr w:type="gramStart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60188961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onja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Leyrer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, Eva Felder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7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virus Ankara for the vaccination of neonates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60127984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Mathias Ackermann, Mark Suter, Hans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efti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Marco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Franchini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abine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Vollstedt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8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50271688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69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virus </w:t>
        </w:r>
        <w:proofErr w:type="spellStart"/>
        <w:proofErr w:type="gramStart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for the vaccination of neonates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50260156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de-DE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de-DE"/>
        </w:rPr>
        <w:t xml:space="preserve">Mark Suter, Sabine Vollstedt, Paul Chaplin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de-DE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70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 and cultivation method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50214323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-Henschel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Ingmar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Rathe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Eva Felder, Karl Heller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71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Ankara virus variant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6913752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72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Patent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6761893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73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Modified Vaccinia Virus Ankara for the vaccination of neonates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30224018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bstract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The invention concerns the use of a virus for the preparation of a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Mathias Ackermann, Mark Suter, Hans Peter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efti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Marco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Franchini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Sabine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Vollstedt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Paul Chaplin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74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30215466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75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30206926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ssued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November 6, 2003 </w:t>
      </w:r>
    </w:p>
    <w:p w:rsid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p w:rsidR="00024E37" w:rsidRPr="00024E37" w:rsidRDefault="00DF52E4" w:rsidP="00024E37">
      <w:pPr>
        <w:shd w:val="clear" w:color="auto" w:fill="FFFFFF"/>
        <w:spacing w:after="0" w:line="240" w:lineRule="auto"/>
        <w:outlineLvl w:val="3"/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</w:pPr>
      <w:hyperlink r:id="rId76" w:history="1"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Modified vaccinia </w:t>
        </w:r>
        <w:proofErr w:type="spellStart"/>
        <w:proofErr w:type="gramStart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>ankara</w:t>
        </w:r>
        <w:proofErr w:type="spellEnd"/>
        <w:proofErr w:type="gramEnd"/>
        <w:r w:rsidR="00024E37" w:rsidRPr="00024E37">
          <w:rPr>
            <w:rFonts w:ascii="Helvetica" w:eastAsia="Times New Roman" w:hAnsi="Helvetica" w:cs="Helvetica"/>
            <w:b/>
            <w:bCs/>
            <w:color w:val="06357A"/>
            <w:sz w:val="24"/>
            <w:szCs w:val="24"/>
            <w:lang w:val="en"/>
          </w:rPr>
          <w:t xml:space="preserve"> virus variant</w:t>
        </w:r>
      </w:hyperlink>
      <w:r w:rsidR="00024E37"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Application number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20030202988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ssued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October 30, 2003 </w:t>
      </w:r>
    </w:p>
    <w:p w:rsidR="00024E37" w:rsidRPr="00024E37" w:rsidRDefault="00024E37" w:rsidP="00024E37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  <w:r w:rsidRPr="00024E37">
        <w:rPr>
          <w:rFonts w:ascii="Helvetica" w:eastAsia="Times New Roman" w:hAnsi="Helvetica" w:cs="Helvetica"/>
          <w:b/>
          <w:bCs/>
          <w:color w:val="333333"/>
          <w:sz w:val="24"/>
          <w:szCs w:val="24"/>
          <w:lang w:val="en"/>
        </w:rPr>
        <w:t xml:space="preserve">Inventors: </w:t>
      </w:r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Paul Chaplin, Paul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Howley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, Christine </w:t>
      </w:r>
      <w:proofErr w:type="spellStart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>Meisinger</w:t>
      </w:r>
      <w:proofErr w:type="spellEnd"/>
      <w:r w:rsidRPr="00024E37">
        <w:rPr>
          <w:rFonts w:ascii="Helvetica" w:eastAsia="Times New Roman" w:hAnsi="Helvetica" w:cs="Helvetica"/>
          <w:color w:val="333333"/>
          <w:sz w:val="24"/>
          <w:szCs w:val="24"/>
          <w:lang w:val="en"/>
        </w:rPr>
        <w:t xml:space="preserve"> </w:t>
      </w:r>
    </w:p>
    <w:p w:rsidR="00024E37" w:rsidRPr="00CB3B4B" w:rsidRDefault="00024E37" w:rsidP="00CB3B4B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sz w:val="24"/>
          <w:szCs w:val="24"/>
          <w:lang w:val="en"/>
        </w:rPr>
      </w:pPr>
    </w:p>
    <w:sectPr w:rsidR="00024E37" w:rsidRPr="00CB3B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B4B"/>
    <w:rsid w:val="00016196"/>
    <w:rsid w:val="00024E37"/>
    <w:rsid w:val="00516071"/>
    <w:rsid w:val="00CB3B4B"/>
    <w:rsid w:val="00DF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B3B4B"/>
    <w:pPr>
      <w:spacing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B3B4B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B3B4B"/>
    <w:rPr>
      <w:strike w:val="0"/>
      <w:dstrike w:val="0"/>
      <w:color w:val="06357A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CB3B4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B3B4B"/>
    <w:pPr>
      <w:spacing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B3B4B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B3B4B"/>
    <w:rPr>
      <w:strike w:val="0"/>
      <w:dstrike w:val="0"/>
      <w:color w:val="06357A"/>
      <w:u w:val="none"/>
      <w:effect w:val="none"/>
    </w:rPr>
  </w:style>
  <w:style w:type="character" w:styleId="Strong">
    <w:name w:val="Strong"/>
    <w:basedOn w:val="DefaultParagraphFont"/>
    <w:uiPriority w:val="22"/>
    <w:qFormat/>
    <w:rsid w:val="00CB3B4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2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03891">
          <w:marLeft w:val="0"/>
          <w:marRight w:val="0"/>
          <w:marTop w:val="0"/>
          <w:marBottom w:val="0"/>
          <w:divBdr>
            <w:top w:val="single" w:sz="2" w:space="31" w:color="DBDBDB"/>
            <w:left w:val="single" w:sz="2" w:space="0" w:color="DBDBDB"/>
            <w:bottom w:val="single" w:sz="6" w:space="0" w:color="DBDBDB"/>
            <w:right w:val="single" w:sz="2" w:space="0" w:color="DBDBDB"/>
          </w:divBdr>
          <w:divsChild>
            <w:div w:id="6374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2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77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435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750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81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791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1698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1790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1988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415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3307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1929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7737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58449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23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659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566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137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9890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2278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7530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2065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1110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2276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193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253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6370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9500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9886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9434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7896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7726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5775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147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8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917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9981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859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6349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3453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7583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5279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08466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95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2035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374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9461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138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4788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231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658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2003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61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560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7293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538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4087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6281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28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4454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184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624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59927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709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067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084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5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683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75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7392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152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8394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3440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77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520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123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110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7127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2572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9475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626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7259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5346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902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2757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131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129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3048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3443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0763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9744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378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01467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34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0817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973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8387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2932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539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8895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3250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1132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90732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35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218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13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4323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3094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2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871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9575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1838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46691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494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5285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753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8096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8121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0627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0018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54190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5504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67165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432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426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174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2896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2826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020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4422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494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621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33836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813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716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917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506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793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6314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5947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732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1984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7618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463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5531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44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0418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9933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1791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1742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740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3862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03307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2678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19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4603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6183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2244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85501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1789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6235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852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2451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230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114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9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9184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5979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0257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8348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3972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3172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8393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885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499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62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90624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9913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849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4559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051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21938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84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265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141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046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0185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5694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7694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374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9300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20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93029">
          <w:marLeft w:val="0"/>
          <w:marRight w:val="0"/>
          <w:marTop w:val="0"/>
          <w:marBottom w:val="0"/>
          <w:divBdr>
            <w:top w:val="single" w:sz="2" w:space="31" w:color="DBDBDB"/>
            <w:left w:val="single" w:sz="2" w:space="0" w:color="DBDBDB"/>
            <w:bottom w:val="single" w:sz="6" w:space="0" w:color="DBDBDB"/>
            <w:right w:val="single" w:sz="2" w:space="0" w:color="DBDBDB"/>
          </w:divBdr>
          <w:divsChild>
            <w:div w:id="2678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9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8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76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477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916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8286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619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3403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7854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5800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012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5148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1457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9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845721">
          <w:marLeft w:val="0"/>
          <w:marRight w:val="0"/>
          <w:marTop w:val="0"/>
          <w:marBottom w:val="0"/>
          <w:divBdr>
            <w:top w:val="single" w:sz="2" w:space="31" w:color="DBDBDB"/>
            <w:left w:val="single" w:sz="2" w:space="0" w:color="DBDBDB"/>
            <w:bottom w:val="single" w:sz="6" w:space="0" w:color="DBDBDB"/>
            <w:right w:val="single" w:sz="2" w:space="0" w:color="DBDBDB"/>
          </w:divBdr>
          <w:divsChild>
            <w:div w:id="112114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51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82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215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42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400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817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52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3513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8956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8921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5007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0183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5406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3129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065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771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7249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228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6448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1665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80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1278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1157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059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606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720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826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7012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1730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2427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5022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814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17701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90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51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088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7464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0529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7769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6558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594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1690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032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0914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107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8581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153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0013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6028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9758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0699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255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2248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593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765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5398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0938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333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4176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1374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8421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880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50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064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0071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653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6364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4926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2031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91010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492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1023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2201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3841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3511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7445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611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9882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782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8587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22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1288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982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1713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211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88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6530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8591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2195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9338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03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3585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284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5764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982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1922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0126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2416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7794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539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421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153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3909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1595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655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685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159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388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07207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17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7672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128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078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0743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6615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2527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48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60006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341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663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319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936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085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3698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4586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7129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16468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545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7504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42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265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9794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753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9724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607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611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7213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096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188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541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6177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9335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0883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385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4492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6748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20356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79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406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215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22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311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2104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7389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8577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8045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67217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202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85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477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6944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6905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4871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8543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7264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8707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37763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531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76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23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8156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6114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291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2612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6252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30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5967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563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521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965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7166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7066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6859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086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653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9066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2430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873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192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1229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6907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899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329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5329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9696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0668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2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659">
          <w:marLeft w:val="0"/>
          <w:marRight w:val="0"/>
          <w:marTop w:val="0"/>
          <w:marBottom w:val="0"/>
          <w:divBdr>
            <w:top w:val="single" w:sz="2" w:space="31" w:color="DBDBDB"/>
            <w:left w:val="single" w:sz="2" w:space="0" w:color="DBDBDB"/>
            <w:bottom w:val="single" w:sz="6" w:space="0" w:color="DBDBDB"/>
            <w:right w:val="single" w:sz="2" w:space="0" w:color="DBDBDB"/>
          </w:divBdr>
          <w:divsChild>
            <w:div w:id="63275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51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226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934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304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6073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658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2939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9650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5151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385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0443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027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895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4820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47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6566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58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606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1831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5294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9506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94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158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257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6314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8385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853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734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2723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14097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926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4951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521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4009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82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7969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3604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9407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56934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263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415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751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2506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890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414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9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7864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000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2488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645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6937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3071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0033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5899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751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4256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0965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9692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58099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915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358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833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7782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3087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1456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4761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6571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1287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7025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70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863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07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4562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2812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798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9186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4690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738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29921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328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4464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483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561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423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712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499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9041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7795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81692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253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246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7338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767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5212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7882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0670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4509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81653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683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373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802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7863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2103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582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178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1697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7457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75258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859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813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362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8532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0374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079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3254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1680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5317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34330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4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782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642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1557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9257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5755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0439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7326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7271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49823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036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238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487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478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980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0207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0625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09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887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1920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50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1060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027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5469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3775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314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3160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038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227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26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8540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255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3451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524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997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6202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6739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328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67137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268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4039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0415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3481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7620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7728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0016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7339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006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126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200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7677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109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9843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9906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7815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833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217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860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35159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023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4513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746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8572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4762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957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7590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120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84203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3070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878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065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2451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0598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7611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36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1580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3472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1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3694">
          <w:marLeft w:val="0"/>
          <w:marRight w:val="0"/>
          <w:marTop w:val="0"/>
          <w:marBottom w:val="0"/>
          <w:divBdr>
            <w:top w:val="single" w:sz="2" w:space="31" w:color="DBDBDB"/>
            <w:left w:val="single" w:sz="2" w:space="0" w:color="DBDBDB"/>
            <w:bottom w:val="single" w:sz="6" w:space="0" w:color="DBDBDB"/>
            <w:right w:val="single" w:sz="2" w:space="0" w:color="DBDBDB"/>
          </w:divBdr>
          <w:divsChild>
            <w:div w:id="210213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2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413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773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430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972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995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935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7962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3695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1190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7629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7893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32698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362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9859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15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3282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293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97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7365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0730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37370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3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8507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77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7972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1051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6960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25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330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5377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634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0578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384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6028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7587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2007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6364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913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1666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74345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014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0978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072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1663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0447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1261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3031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5229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57963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88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8760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7856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9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5405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1945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416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6555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02564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01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4469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2063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1587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044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3847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3398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540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1836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60185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956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5365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32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2716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6692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4956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8424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042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046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07412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45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6827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046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040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8849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485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4352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4940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1706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08407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209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27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223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9270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7157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7902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222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197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26745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02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918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830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900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2106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2324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5469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4201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1333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595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6241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520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569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7058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681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108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5292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tents.justia.com/patent/8323661" TargetMode="External"/><Relationship Id="rId18" Type="http://schemas.openxmlformats.org/officeDocument/2006/relationships/hyperlink" Target="http://patents.justia.com/patent/8236560" TargetMode="External"/><Relationship Id="rId26" Type="http://schemas.openxmlformats.org/officeDocument/2006/relationships/hyperlink" Target="http://patents.justia.com/patent/20120015423" TargetMode="External"/><Relationship Id="rId39" Type="http://schemas.openxmlformats.org/officeDocument/2006/relationships/hyperlink" Target="http://patents.justia.com/patent/20110142877" TargetMode="External"/><Relationship Id="rId21" Type="http://schemas.openxmlformats.org/officeDocument/2006/relationships/hyperlink" Target="http://patents.justia.com/patent/8197822" TargetMode="External"/><Relationship Id="rId34" Type="http://schemas.openxmlformats.org/officeDocument/2006/relationships/hyperlink" Target="http://patents.justia.com/patent/20110172407" TargetMode="External"/><Relationship Id="rId42" Type="http://schemas.openxmlformats.org/officeDocument/2006/relationships/hyperlink" Target="http://patents.justia.com/patent/7923017" TargetMode="External"/><Relationship Id="rId47" Type="http://schemas.openxmlformats.org/officeDocument/2006/relationships/hyperlink" Target="http://patents.justia.com/patent/20100196992" TargetMode="External"/><Relationship Id="rId50" Type="http://schemas.openxmlformats.org/officeDocument/2006/relationships/hyperlink" Target="http://patents.justia.com/patent/20100048683" TargetMode="External"/><Relationship Id="rId55" Type="http://schemas.openxmlformats.org/officeDocument/2006/relationships/hyperlink" Target="http://patents.justia.com/patent/7501127" TargetMode="External"/><Relationship Id="rId63" Type="http://schemas.openxmlformats.org/officeDocument/2006/relationships/hyperlink" Target="http://patents.justia.com/patent/7189536" TargetMode="External"/><Relationship Id="rId68" Type="http://schemas.openxmlformats.org/officeDocument/2006/relationships/hyperlink" Target="http://patents.justia.com/patent/20050271688" TargetMode="External"/><Relationship Id="rId76" Type="http://schemas.openxmlformats.org/officeDocument/2006/relationships/hyperlink" Target="http://patents.justia.com/patent/20030202988" TargetMode="External"/><Relationship Id="rId7" Type="http://schemas.openxmlformats.org/officeDocument/2006/relationships/hyperlink" Target="http://patents.justia.com/patent/20140341946" TargetMode="External"/><Relationship Id="rId71" Type="http://schemas.openxmlformats.org/officeDocument/2006/relationships/hyperlink" Target="http://patents.justia.com/patent/6913752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patents.justia.com/patent/8268325" TargetMode="External"/><Relationship Id="rId29" Type="http://schemas.openxmlformats.org/officeDocument/2006/relationships/hyperlink" Target="http://patents.justia.com/patent/8029800" TargetMode="External"/><Relationship Id="rId11" Type="http://schemas.openxmlformats.org/officeDocument/2006/relationships/hyperlink" Target="http://patents.justia.com/patent/8372622" TargetMode="External"/><Relationship Id="rId24" Type="http://schemas.openxmlformats.org/officeDocument/2006/relationships/hyperlink" Target="http://patents.justia.com/patent/8163293" TargetMode="External"/><Relationship Id="rId32" Type="http://schemas.openxmlformats.org/officeDocument/2006/relationships/hyperlink" Target="http://patents.justia.com/patent/20110182933" TargetMode="External"/><Relationship Id="rId37" Type="http://schemas.openxmlformats.org/officeDocument/2006/relationships/hyperlink" Target="http://patents.justia.com/patent/7964395" TargetMode="External"/><Relationship Id="rId40" Type="http://schemas.openxmlformats.org/officeDocument/2006/relationships/hyperlink" Target="http://patents.justia.com/patent/20110135683" TargetMode="External"/><Relationship Id="rId45" Type="http://schemas.openxmlformats.org/officeDocument/2006/relationships/hyperlink" Target="http://patents.justia.com/patent/7892533" TargetMode="External"/><Relationship Id="rId53" Type="http://schemas.openxmlformats.org/officeDocument/2006/relationships/hyperlink" Target="http://patents.justia.com/patent/20090169579" TargetMode="External"/><Relationship Id="rId58" Type="http://schemas.openxmlformats.org/officeDocument/2006/relationships/hyperlink" Target="http://patents.justia.com/patent/7459270" TargetMode="External"/><Relationship Id="rId66" Type="http://schemas.openxmlformats.org/officeDocument/2006/relationships/hyperlink" Target="http://patents.justia.com/patent/20060188961" TargetMode="External"/><Relationship Id="rId74" Type="http://schemas.openxmlformats.org/officeDocument/2006/relationships/hyperlink" Target="http://patents.justia.com/patent/20030215466" TargetMode="External"/><Relationship Id="rId5" Type="http://schemas.openxmlformats.org/officeDocument/2006/relationships/hyperlink" Target="http://patents.justia.com/patent/20150209421" TargetMode="External"/><Relationship Id="rId15" Type="http://schemas.openxmlformats.org/officeDocument/2006/relationships/hyperlink" Target="http://patents.justia.com/patent/20120276613" TargetMode="External"/><Relationship Id="rId23" Type="http://schemas.openxmlformats.org/officeDocument/2006/relationships/hyperlink" Target="http://patents.justia.com/patent/20120107359" TargetMode="External"/><Relationship Id="rId28" Type="http://schemas.openxmlformats.org/officeDocument/2006/relationships/hyperlink" Target="http://patents.justia.com/patent/20110306093" TargetMode="External"/><Relationship Id="rId36" Type="http://schemas.openxmlformats.org/officeDocument/2006/relationships/hyperlink" Target="http://patents.justia.com/patent/7964398" TargetMode="External"/><Relationship Id="rId49" Type="http://schemas.openxmlformats.org/officeDocument/2006/relationships/hyperlink" Target="http://patents.justia.com/patent/20100119545" TargetMode="External"/><Relationship Id="rId57" Type="http://schemas.openxmlformats.org/officeDocument/2006/relationships/hyperlink" Target="http://patents.justia.com/patent/20080317778" TargetMode="External"/><Relationship Id="rId61" Type="http://schemas.openxmlformats.org/officeDocument/2006/relationships/hyperlink" Target="http://patents.justia.com/patent/20080089907" TargetMode="External"/><Relationship Id="rId10" Type="http://schemas.openxmlformats.org/officeDocument/2006/relationships/hyperlink" Target="http://patents.justia.com/patent/8470598" TargetMode="External"/><Relationship Id="rId19" Type="http://schemas.openxmlformats.org/officeDocument/2006/relationships/hyperlink" Target="http://patents.justia.com/patent/20120183574" TargetMode="External"/><Relationship Id="rId31" Type="http://schemas.openxmlformats.org/officeDocument/2006/relationships/hyperlink" Target="http://patents.justia.com/patent/20110217757" TargetMode="External"/><Relationship Id="rId44" Type="http://schemas.openxmlformats.org/officeDocument/2006/relationships/hyperlink" Target="http://patents.justia.com/patent/7897156" TargetMode="External"/><Relationship Id="rId52" Type="http://schemas.openxmlformats.org/officeDocument/2006/relationships/hyperlink" Target="http://patents.justia.com/patent/7628980" TargetMode="External"/><Relationship Id="rId60" Type="http://schemas.openxmlformats.org/officeDocument/2006/relationships/hyperlink" Target="http://patents.justia.com/patent/7384644" TargetMode="External"/><Relationship Id="rId65" Type="http://schemas.openxmlformats.org/officeDocument/2006/relationships/hyperlink" Target="http://patents.justia.com/patent/7097842" TargetMode="External"/><Relationship Id="rId73" Type="http://schemas.openxmlformats.org/officeDocument/2006/relationships/hyperlink" Target="http://patents.justia.com/patent/20030224018" TargetMode="External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patents.justia.com/patent/8808709" TargetMode="External"/><Relationship Id="rId14" Type="http://schemas.openxmlformats.org/officeDocument/2006/relationships/hyperlink" Target="http://patents.justia.com/patent/8309098" TargetMode="External"/><Relationship Id="rId22" Type="http://schemas.openxmlformats.org/officeDocument/2006/relationships/hyperlink" Target="http://patents.justia.com/patent/20120135032" TargetMode="External"/><Relationship Id="rId27" Type="http://schemas.openxmlformats.org/officeDocument/2006/relationships/hyperlink" Target="http://patents.justia.com/patent/20120009214" TargetMode="External"/><Relationship Id="rId30" Type="http://schemas.openxmlformats.org/officeDocument/2006/relationships/hyperlink" Target="http://patents.justia.com/patent/8021669" TargetMode="External"/><Relationship Id="rId35" Type="http://schemas.openxmlformats.org/officeDocument/2006/relationships/hyperlink" Target="http://patents.justia.com/patent/20110159032" TargetMode="External"/><Relationship Id="rId43" Type="http://schemas.openxmlformats.org/officeDocument/2006/relationships/hyperlink" Target="http://patents.justia.com/patent/20110052627" TargetMode="External"/><Relationship Id="rId48" Type="http://schemas.openxmlformats.org/officeDocument/2006/relationships/hyperlink" Target="http://patents.justia.com/patent/20100183663" TargetMode="External"/><Relationship Id="rId56" Type="http://schemas.openxmlformats.org/officeDocument/2006/relationships/hyperlink" Target="http://patents.justia.com/patent/20090017536" TargetMode="External"/><Relationship Id="rId64" Type="http://schemas.openxmlformats.org/officeDocument/2006/relationships/hyperlink" Target="http://patents.justia.com/patent/20060280758" TargetMode="External"/><Relationship Id="rId69" Type="http://schemas.openxmlformats.org/officeDocument/2006/relationships/hyperlink" Target="http://patents.justia.com/patent/20050260156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://patents.justia.com/patent/20140322265" TargetMode="External"/><Relationship Id="rId51" Type="http://schemas.openxmlformats.org/officeDocument/2006/relationships/hyperlink" Target="http://patents.justia.com/patent/20100011451" TargetMode="External"/><Relationship Id="rId72" Type="http://schemas.openxmlformats.org/officeDocument/2006/relationships/hyperlink" Target="http://patents.justia.com/patent/6761893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patents.justia.com/patent/20120328650" TargetMode="External"/><Relationship Id="rId17" Type="http://schemas.openxmlformats.org/officeDocument/2006/relationships/hyperlink" Target="http://patents.justia.com/patent/8268329" TargetMode="External"/><Relationship Id="rId25" Type="http://schemas.openxmlformats.org/officeDocument/2006/relationships/hyperlink" Target="http://patents.justia.com/patent/20120014922" TargetMode="External"/><Relationship Id="rId33" Type="http://schemas.openxmlformats.org/officeDocument/2006/relationships/hyperlink" Target="http://patents.justia.com/patent/20110182932" TargetMode="External"/><Relationship Id="rId38" Type="http://schemas.openxmlformats.org/officeDocument/2006/relationships/hyperlink" Target="http://patents.justia.com/patent/7964396" TargetMode="External"/><Relationship Id="rId46" Type="http://schemas.openxmlformats.org/officeDocument/2006/relationships/hyperlink" Target="http://patents.justia.com/patent/20100279386" TargetMode="External"/><Relationship Id="rId59" Type="http://schemas.openxmlformats.org/officeDocument/2006/relationships/hyperlink" Target="http://patents.justia.com/patent/7445924" TargetMode="External"/><Relationship Id="rId67" Type="http://schemas.openxmlformats.org/officeDocument/2006/relationships/hyperlink" Target="http://patents.justia.com/patent/20060127984" TargetMode="External"/><Relationship Id="rId20" Type="http://schemas.openxmlformats.org/officeDocument/2006/relationships/hyperlink" Target="http://patents.justia.com/patent/8198088" TargetMode="External"/><Relationship Id="rId41" Type="http://schemas.openxmlformats.org/officeDocument/2006/relationships/hyperlink" Target="http://patents.justia.com/patent/7939086" TargetMode="External"/><Relationship Id="rId54" Type="http://schemas.openxmlformats.org/officeDocument/2006/relationships/hyperlink" Target="http://patents.justia.com/patent/20090104224" TargetMode="External"/><Relationship Id="rId62" Type="http://schemas.openxmlformats.org/officeDocument/2006/relationships/hyperlink" Target="http://patents.justia.com/patent/7335364" TargetMode="External"/><Relationship Id="rId70" Type="http://schemas.openxmlformats.org/officeDocument/2006/relationships/hyperlink" Target="http://patents.justia.com/patent/20050214323" TargetMode="External"/><Relationship Id="rId75" Type="http://schemas.openxmlformats.org/officeDocument/2006/relationships/hyperlink" Target="http://patents.justia.com/patent/20030206926" TargetMode="External"/><Relationship Id="rId1" Type="http://schemas.openxmlformats.org/officeDocument/2006/relationships/styles" Target="styles.xml"/><Relationship Id="rId6" Type="http://schemas.openxmlformats.org/officeDocument/2006/relationships/hyperlink" Target="http://patents.justia.com/patent/201501742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528</Words>
  <Characters>14410</Characters>
  <Application>Microsoft Office Word</Application>
  <DocSecurity>4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16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Greenberg, Richard N</cp:lastModifiedBy>
  <cp:revision>2</cp:revision>
  <dcterms:created xsi:type="dcterms:W3CDTF">2015-08-17T18:29:00Z</dcterms:created>
  <dcterms:modified xsi:type="dcterms:W3CDTF">2015-08-17T18:29:00Z</dcterms:modified>
</cp:coreProperties>
</file>